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ABC" w:rsidRDefault="00FC17A6" w:rsidP="005B4B01">
      <w:pPr>
        <w:jc w:val="center"/>
      </w:pPr>
      <w:r>
        <w:t xml:space="preserve">    </w:t>
      </w:r>
      <w:r w:rsidR="005B4B01" w:rsidRPr="005B4B01">
        <w:rPr>
          <w:noProof/>
          <w:lang w:eastAsia="en-IE"/>
        </w:rPr>
        <w:drawing>
          <wp:inline distT="0" distB="0" distL="0" distR="0">
            <wp:extent cx="4086225" cy="36290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ABC" w:rsidRDefault="00A52ABC" w:rsidP="00A52ABC"/>
    <w:p w:rsidR="00A52ABC" w:rsidRDefault="00A52ABC" w:rsidP="00A52ABC">
      <w:pPr>
        <w:ind w:firstLine="720"/>
      </w:pPr>
      <w:r>
        <w:t>Table S1: RT-qPCR primer sequences</w:t>
      </w:r>
    </w:p>
    <w:p w:rsidR="00A05D65" w:rsidRPr="00A52ABC" w:rsidRDefault="00777D31" w:rsidP="00777D31">
      <w:bookmarkStart w:id="0" w:name="_GoBack"/>
      <w:bookmarkEnd w:id="0"/>
    </w:p>
    <w:sectPr w:rsidR="00A05D65" w:rsidRPr="00A5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B01"/>
    <w:rsid w:val="00072C29"/>
    <w:rsid w:val="00410A64"/>
    <w:rsid w:val="005B4B01"/>
    <w:rsid w:val="00767E87"/>
    <w:rsid w:val="00777D31"/>
    <w:rsid w:val="00A52ABC"/>
    <w:rsid w:val="00AE3EEE"/>
    <w:rsid w:val="00D372DA"/>
    <w:rsid w:val="00FC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B4AB06"/>
  <w15:chartTrackingRefBased/>
  <w15:docId w15:val="{72CB4FEB-8B04-46F6-905D-B5E8C296F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0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7-12T10:34:00Z</dcterms:created>
  <dcterms:modified xsi:type="dcterms:W3CDTF">2019-07-29T10:24:00Z</dcterms:modified>
</cp:coreProperties>
</file>